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7"/>
        <w:gridCol w:w="223"/>
        <w:gridCol w:w="3001"/>
        <w:gridCol w:w="545"/>
        <w:gridCol w:w="656"/>
        <w:gridCol w:w="97"/>
        <w:gridCol w:w="567"/>
        <w:gridCol w:w="682"/>
        <w:gridCol w:w="97"/>
        <w:gridCol w:w="567"/>
        <w:gridCol w:w="682"/>
        <w:gridCol w:w="97"/>
        <w:gridCol w:w="97"/>
        <w:gridCol w:w="546"/>
        <w:gridCol w:w="657"/>
        <w:gridCol w:w="97"/>
        <w:gridCol w:w="567"/>
        <w:gridCol w:w="682"/>
        <w:gridCol w:w="97"/>
        <w:gridCol w:w="567"/>
        <w:gridCol w:w="682"/>
        <w:gridCol w:w="97"/>
      </w:tblGrid>
      <w:tr w:rsidR="006F5BE1" w:rsidRPr="006F5BE1" w14:paraId="231FD8FB" w14:textId="77777777" w:rsidTr="006F5BE1">
        <w:trPr>
          <w:trHeight w:val="75"/>
        </w:trPr>
        <w:tc>
          <w:tcPr>
            <w:tcW w:w="0" w:type="auto"/>
            <w:gridSpan w:val="2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7C504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Table 1. </w:t>
            </w:r>
            <w:r w:rsidRPr="006F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arison of demographic, activity, and cardiometabolic risk biomarkers of the 0-, 12-, and 24-month samples by study arm at baseline. </w:t>
            </w:r>
          </w:p>
        </w:tc>
      </w:tr>
      <w:tr w:rsidR="006F5BE1" w:rsidRPr="006F5BE1" w14:paraId="1DAF3418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3E95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B14A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4536E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7C74F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VE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5EC8D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0C8AC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ND+</w:t>
            </w:r>
          </w:p>
        </w:tc>
      </w:tr>
      <w:tr w:rsidR="006F5BE1" w:rsidRPr="006F5BE1" w14:paraId="2995F946" w14:textId="77777777" w:rsidTr="006F5BE1">
        <w:trPr>
          <w:trHeight w:val="840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E4CBD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82EE9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6E67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C499D4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E4D1A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0DEA5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-month analytical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A580E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30CB14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4-month analytical sampl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BAEBC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9B2E7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3B3EC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2A5341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8BB61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-month analytical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C95F1D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2C46F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4-month analytical samp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6BB8D" w14:textId="77777777" w:rsidR="006F5BE1" w:rsidRPr="006F5BE1" w:rsidRDefault="006F5BE1" w:rsidP="006F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762C9442" w14:textId="77777777" w:rsidTr="006F5BE1">
        <w:trPr>
          <w:trHeight w:val="315"/>
        </w:trPr>
        <w:tc>
          <w:tcPr>
            <w:tcW w:w="14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8BF6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2DAF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7BB0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0DFDCF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CEF65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D697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37F1A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FDAD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C48F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492A04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DDAAF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421C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C02ED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22215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2652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F8E1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1AEB0A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79AA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B4BF1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141864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8AD4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BC39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1FF77E80" w14:textId="77777777" w:rsidTr="006F5BE1">
        <w:trPr>
          <w:trHeight w:val="315"/>
        </w:trPr>
        <w:tc>
          <w:tcPr>
            <w:tcW w:w="1475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14:paraId="27409E9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N worksites</w:t>
            </w:r>
          </w:p>
        </w:tc>
        <w:tc>
          <w:tcPr>
            <w:tcW w:w="19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10CF0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E27CD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CC496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6E7EF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09A6B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DA447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423E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2A5F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5EC8A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054F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8FBE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65654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C096D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254F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274A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72EEBB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3D6CB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7FF70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34A5E0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C768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B6E6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0ADDAC56" w14:textId="77777777" w:rsidTr="006F5BE1">
        <w:trPr>
          <w:trHeight w:val="315"/>
        </w:trPr>
        <w:tc>
          <w:tcPr>
            <w:tcW w:w="1475" w:type="dxa"/>
            <w:shd w:val="clear" w:color="auto" w:fill="FFFFFF"/>
            <w:vAlign w:val="bottom"/>
            <w:hideMark/>
          </w:tcPr>
          <w:p w14:paraId="74BCAB7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N individuals</w:t>
            </w: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C0D6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B731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B6CE2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CFC0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3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DA84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0CAE49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71D4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5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7B294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EA4AC6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3758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6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01AA7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F4936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8DE25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EFC9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D342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77DD6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34C4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4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1982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670D00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6A840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6ED6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BE1" w:rsidRPr="006F5BE1" w14:paraId="042C749E" w14:textId="77777777" w:rsidTr="00F9027A">
        <w:trPr>
          <w:trHeight w:val="315"/>
        </w:trPr>
        <w:tc>
          <w:tcPr>
            <w:tcW w:w="12864" w:type="dxa"/>
            <w:gridSpan w:val="21"/>
            <w:shd w:val="clear" w:color="auto" w:fill="FFFFFF"/>
            <w:vAlign w:val="bottom"/>
            <w:hideMark/>
          </w:tcPr>
          <w:p w14:paraId="752909B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6FE0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1DFDCE56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2809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8C7E6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AACF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Phoenix, Arizo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AF86B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9010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9A0D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CC6F9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A415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7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FA267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34880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212E1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9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20F2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3C537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5ABF37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6689A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4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BBC25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BEC1C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DB9DA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3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0FA535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41A0E4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6455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5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5ECD7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64B58F43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18D3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4286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BE45E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Minneapolis/St. Paul, Minnesot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8C1332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C9370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5228B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1E93F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E092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0F88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4C1096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542C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EAE0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7C43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F8BA9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D9AC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5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7899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56B375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F7987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560AB5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59359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2B61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4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16F3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BE1" w:rsidRPr="006F5BE1" w14:paraId="585DFC91" w14:textId="77777777" w:rsidTr="006F5BE1">
        <w:trPr>
          <w:trHeight w:val="420"/>
        </w:trPr>
        <w:tc>
          <w:tcPr>
            <w:tcW w:w="1674" w:type="dxa"/>
            <w:gridSpan w:val="2"/>
            <w:shd w:val="clear" w:color="auto" w:fill="FFFFFF"/>
            <w:vAlign w:val="bottom"/>
            <w:hideMark/>
          </w:tcPr>
          <w:p w14:paraId="2445F35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Age, M±SD (years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5A0C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4FCE1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62BB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E8CFF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80377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D85B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E6B2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1C80A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44.7±10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41C68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E2B22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DA2D82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0A0C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1.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F5CAB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F8E93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46.4±10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BD760A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65945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46.9±10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B544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25138789" w14:textId="77777777" w:rsidTr="006F5BE1">
        <w:trPr>
          <w:trHeight w:val="315"/>
        </w:trPr>
        <w:tc>
          <w:tcPr>
            <w:tcW w:w="1475" w:type="dxa"/>
            <w:shd w:val="clear" w:color="auto" w:fill="FFFFFF"/>
            <w:vAlign w:val="bottom"/>
            <w:hideMark/>
          </w:tcPr>
          <w:p w14:paraId="28AF246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14B2E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200AD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4C48B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EB5A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DB965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37D2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5B44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324C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787B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F517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966E4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12288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A8E75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F752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D573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8C0B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5ED9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8B42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38D5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82084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4D60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226794D0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3671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D5B7E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D637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DD0BA4" w14:textId="4BBB250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0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47CC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7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2BA5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3D80C" w14:textId="32C2C99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8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43DE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73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745A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7A168" w14:textId="0C28F6E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8042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73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3F8D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ED9A6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487260" w14:textId="3E8D13D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3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89F6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7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6E44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0D07D" w14:textId="055147D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01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B0A94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8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3187F7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39E20D" w14:textId="66F5329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6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1E5F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7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FFF50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6D2F6D53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C4BAC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3EBF4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E112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46AF1" w14:textId="65892F53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789B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DB66C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3DC8F" w14:textId="75BCD7C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3106D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FEBA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02A3B" w14:textId="1A9581A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0D4A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9EAF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90FA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968E7" w14:textId="453EA22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A68D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4005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E6226" w14:textId="1A3EDEE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82365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4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2C07D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4F83B4" w14:textId="67A3B05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7C79D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A104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3009BCBD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81FAF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5D2A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EE893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1C556" w14:textId="5AE9678E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CC585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661B9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D0761" w14:textId="68B0093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115C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DC27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A5894" w14:textId="749B5C7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84D74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44348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1236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7C48A" w14:textId="0EE0835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BBCB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3CFD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91B48" w14:textId="78FAE45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8917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025DD2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63355" w14:textId="0DB0C463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7C08E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DD17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2698FF26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A77D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F3B95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9F05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Asi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6CFBD" w14:textId="47369BB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C691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8729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1FA60" w14:textId="445FA93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F330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6756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3D288" w14:textId="07377D61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06FA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8B8C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D68DD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BD383" w14:textId="561BAF7E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BE05B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EEB92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25F1E" w14:textId="4C15D66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7DA3C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C35EB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D579B" w14:textId="516AC81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6AA0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869F4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36AD6CDA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8109A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B418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CA77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Other/Multiracial/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E048A8" w14:textId="150068E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02E2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633F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4DA0F" w14:textId="24EAF84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2E3BE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DE21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68064" w14:textId="76D1A99B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C84A7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DE157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EA6CD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E62A0" w14:textId="7F285D8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A6AF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6739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CB32F" w14:textId="7CD04673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2D150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4CF97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DCB26B" w14:textId="088A975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56F3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766B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0F727BDA" w14:textId="77777777" w:rsidTr="006F5BE1">
        <w:trPr>
          <w:trHeight w:val="315"/>
        </w:trPr>
        <w:tc>
          <w:tcPr>
            <w:tcW w:w="1475" w:type="dxa"/>
            <w:shd w:val="clear" w:color="auto" w:fill="FFFFFF"/>
            <w:vAlign w:val="bottom"/>
            <w:hideMark/>
          </w:tcPr>
          <w:p w14:paraId="3635BB4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DF1E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15E85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FE929" w14:textId="4BC4A92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7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0BEA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E26B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F25FA" w14:textId="65435AB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1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0B1D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3BD5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418A3" w14:textId="6464A86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3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21F11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BE5D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1C353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1E128" w14:textId="4A98B4F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9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97B07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8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5AC05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2B3E3" w14:textId="5D2B99B8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4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0BC7DB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8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F05D7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8FA9B4" w14:textId="47DD741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0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6E126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83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4796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52A8F981" w14:textId="77777777" w:rsidTr="006F5BE1">
        <w:trPr>
          <w:trHeight w:val="315"/>
        </w:trPr>
        <w:tc>
          <w:tcPr>
            <w:tcW w:w="1475" w:type="dxa"/>
            <w:shd w:val="clear" w:color="auto" w:fill="FFFFFF"/>
            <w:vAlign w:val="bottom"/>
            <w:hideMark/>
          </w:tcPr>
          <w:p w14:paraId="3606115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D42AD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7B899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939E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EE53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BBBA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AE59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779B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679B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744F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0D33A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4A1C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E598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FC956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FBC39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C574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CC7D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8C1BE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1897E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898C4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6910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8767E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3567E0B8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8B0B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12B9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0F22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colle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79166" w14:textId="529A0B18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81C2D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D2C5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BDFB3" w14:textId="63FCDF2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1AFD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4A95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A0882E" w14:textId="049E470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51AF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734F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6CD8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794EE" w14:textId="5F637F7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91C9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BAF0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670414" w14:textId="6CB51011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1426E5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4D86F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9011D6" w14:textId="15BAB39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90DB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0108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2C872ED7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4B11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B56D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2F3DA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College/Some colle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D6824" w14:textId="7AA86DF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1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710E9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4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869D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1AB3C" w14:textId="770A8501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3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2EAF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4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C310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D302EA" w14:textId="47177A7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3852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5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8013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13388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6B7611" w14:textId="071DA4E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3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D55C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F0607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1F01A" w14:textId="79364F6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9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4EFE2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7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39428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7A150" w14:textId="3688E55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6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471A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68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98C34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3328CE06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CB79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BCBCC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307B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Graduate/Profession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BE71F" w14:textId="2A8F52D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8E82D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5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3DCE7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58D35" w14:textId="699D7863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A7010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5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F03B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9D8634" w14:textId="6AC1CD11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237C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4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1D02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BA80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B2842" w14:textId="174B7C3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64398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6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FC9C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DD4E6" w14:textId="33917D6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D7F6D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6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E6CD0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0136D6" w14:textId="3CD36F5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1905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5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A9F2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645B4AA2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485C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3C4B8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B458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715B3" w14:textId="57696E8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83CB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DCCF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BDD4B" w14:textId="59206613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05526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5F55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18A29" w14:textId="27E4FAF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EDF6E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6A62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C03D7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03EE20" w14:textId="45E85AF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33C4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C7D5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1044A" w14:textId="6F85E2C3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E5FA1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9767AC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11690" w14:textId="1662EE3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7B6D6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1C3A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4AE7A599" w14:textId="77777777" w:rsidTr="006F5BE1">
        <w:trPr>
          <w:trHeight w:val="315"/>
        </w:trPr>
        <w:tc>
          <w:tcPr>
            <w:tcW w:w="1475" w:type="dxa"/>
            <w:shd w:val="clear" w:color="auto" w:fill="FFFFFF"/>
            <w:vAlign w:val="bottom"/>
            <w:hideMark/>
          </w:tcPr>
          <w:p w14:paraId="1D4B23D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Work sector</w:t>
            </w: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9AFD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CAA2D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5071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EBF8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739C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C11C1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5F045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6EFC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995B2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B4B1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8CED0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EE5E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7F65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322C7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0A84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547F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7DA0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050B7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515B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FE12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1C975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2E495824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C8BE1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24F1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0855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Academ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D9051F" w14:textId="02C2E168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642E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61DDE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9D688" w14:textId="4AF8C743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7F87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4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4F8D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B9F70" w14:textId="167C9DE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02FC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6BA7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CB724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EB8626" w14:textId="7DF57BAE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64BC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5E15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71B9F8" w14:textId="7E595211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F814E4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4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658B4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C5BE1D" w14:textId="6C5981C1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B5EB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4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E4A6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58131E56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7272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7023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5C4D5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Industry/healthca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01B9D" w14:textId="094DFF8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0061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0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57E3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7B4C4" w14:textId="45011F7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DE70D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9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9B8CF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7BEE05" w14:textId="45C1E43B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70D2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9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7195F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93396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D7332" w14:textId="4D96C1E3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8EBC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4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49137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7DB473" w14:textId="43AE408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053E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20951F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5A0EE" w14:textId="40D3B7C8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B75B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9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DF001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4E80FD3F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FBB0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3804E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21768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Govern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CCD3B6" w14:textId="10502F4B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E2CF9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5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4207C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235AA" w14:textId="5720248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18DB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6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E60F2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02010" w14:textId="3A5D925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AD7E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8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7AC8A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0D75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1ACED" w14:textId="2B990F1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3B9C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0B755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1674A" w14:textId="0EED3EC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4762B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64C3B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72988" w14:textId="153E587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A125C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5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398F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24214C09" w14:textId="77777777" w:rsidTr="006F5BE1">
        <w:trPr>
          <w:trHeight w:val="315"/>
        </w:trPr>
        <w:tc>
          <w:tcPr>
            <w:tcW w:w="1475" w:type="dxa"/>
            <w:shd w:val="clear" w:color="auto" w:fill="FFFFFF"/>
            <w:vAlign w:val="bottom"/>
            <w:hideMark/>
          </w:tcPr>
          <w:p w14:paraId="458043D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Job type</w:t>
            </w: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73C6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966A6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7CE9D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33FE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6A13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4565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1DFE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7DB5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C66F7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E564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006C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7FFFB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1F50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12C4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CCF3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5B9E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9E61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C5D3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A0D98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6D68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FFC5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28D06796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EBD5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2F57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0CDC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2E718" w14:textId="210E134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8461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6681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495AD" w14:textId="3D13C05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EB45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4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A153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C0F08" w14:textId="5F42661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9870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4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6D678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8FC3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15626" w14:textId="570A7C6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32CD2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5AA8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C2149" w14:textId="05559DC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5CD5A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3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3DBBF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2175D" w14:textId="1C37CD8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710B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8423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619C85FD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29CC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5CD2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CD80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Profession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7F2CA" w14:textId="340778BE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29E0F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A906D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7C058" w14:textId="39C5DF0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3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1AB4D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7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8001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80204" w14:textId="1153064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22BD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7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9CA6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359FD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41C236" w14:textId="4852DB4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8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479F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1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8E01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98B87" w14:textId="4093502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3A8438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2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F51C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2103F" w14:textId="23D3C4D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3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6148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52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D8DF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45BBF1F5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D1BE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45F1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1881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Cleric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BFC3BC" w14:textId="1DAFEFF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4DF2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1F5E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32F67" w14:textId="770B110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E5AC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5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CA43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9570E1" w14:textId="392492AE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854E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5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E3B1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D05D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6F7E1" w14:textId="2DB2E931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20519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E732C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3A7C0" w14:textId="6E76FF7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975814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1ABD40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B0CC1" w14:textId="0E33A3C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850D0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3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52636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00A61823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E1CF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93AB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D7CC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8CE63" w14:textId="0195692B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27B9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CD131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2707C" w14:textId="7E99E7F3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822D0D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0703B1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259171" w14:textId="4B1C029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49648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19B8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77A6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FB9C2" w14:textId="43A8D1B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05F00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5873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0566A" w14:textId="6632AE5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004C3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F3882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BC104C" w14:textId="6E1E04AB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A074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7110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BE1" w:rsidRPr="006F5BE1" w14:paraId="37B379C2" w14:textId="77777777" w:rsidTr="00F9027A">
        <w:trPr>
          <w:trHeight w:val="315"/>
        </w:trPr>
        <w:tc>
          <w:tcPr>
            <w:tcW w:w="12864" w:type="dxa"/>
            <w:gridSpan w:val="21"/>
            <w:shd w:val="clear" w:color="auto" w:fill="FFFFFF"/>
            <w:vAlign w:val="bottom"/>
            <w:hideMark/>
          </w:tcPr>
          <w:p w14:paraId="7EF8A63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eline behavioral outcomes, </w:t>
            </w:r>
            <w:r w:rsidRPr="006F5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±S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D925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BE1" w:rsidRPr="006F5BE1" w14:paraId="6C072DA8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2C7C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gridSpan w:val="2"/>
            <w:shd w:val="clear" w:color="auto" w:fill="FFFFFF"/>
            <w:vAlign w:val="bottom"/>
            <w:hideMark/>
          </w:tcPr>
          <w:p w14:paraId="31C67E3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Work periods (min per 8 h workday)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435D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F1F4E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D61E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13A1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EBBD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9942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C6777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1C01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93CEA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AFC3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B6C6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A86C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0840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6A98D0BA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6F69C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392EB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0EF6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Sitt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D179D" w14:textId="5BF03DF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37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6FA9A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CD17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8CEC51" w14:textId="7164596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3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2C5B4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4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761E9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3E11E" w14:textId="0C9C2B7B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30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FFB9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6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33927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6CB8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9D965" w14:textId="3E816BC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30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5E71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9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FFAD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96992A" w14:textId="415788F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30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ECDA7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9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46100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A14F7" w14:textId="10A600F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29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32B0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81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5DF6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4F4E4FBC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C6D0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E756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A2F6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882F8" w14:textId="2A85C7B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04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7518B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69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12BC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90CF1" w14:textId="31C59AB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0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2545D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B5351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983AF8" w14:textId="5E3CD23E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1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B0F3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28F2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9FE5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02F06" w14:textId="0610DAD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3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8A89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5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941B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9CEAF" w14:textId="562D3BA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3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AEFEF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4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036E15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2CF55" w14:textId="4B80E74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8B01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76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855B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636877BD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55C6E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BD2D9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8ADC3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LP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FD698" w14:textId="694B38A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8552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5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8253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7A915" w14:textId="04CCDBB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E7421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9E63C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A27A3D" w14:textId="5E5A761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86C5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070D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6976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BA224" w14:textId="4FA8DF6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7F06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DA70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CD589" w14:textId="20562EB1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8D27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4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3010E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063653" w14:textId="2B34F11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F136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5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77223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775D1358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66CB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6A21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644B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MVP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472F4C" w14:textId="05CA417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E320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5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211F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77AE8E" w14:textId="4215934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07387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5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CB1EC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128733" w14:textId="4F70CA23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D9688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CA57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4A19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7219F" w14:textId="1C90003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C1CAD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4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8EB00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30EC6" w14:textId="2549F88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A97CD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4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E4D18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05F59" w14:textId="29130EC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693B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D26F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5A02ABE6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BBFE9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2EF2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3D6E2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LPA + MVP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B7B6FF" w14:textId="3B3DDB9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40C8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7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1AA9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9BC31" w14:textId="50C10E6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C58821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7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43C24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842F56" w14:textId="350777A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18AC3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7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2A54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A4CD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C182C2" w14:textId="5B65DB0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212F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5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5F247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06B7AF" w14:textId="21D0C7D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16EDF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C720A0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B7C23" w14:textId="5B2B8E7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5EE4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640AE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2B053523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96CC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1FAA9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DF826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sitting (&gt;30 mi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B4BD6" w14:textId="4F1E825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61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B9527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8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CA31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8EAA4" w14:textId="19522A9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8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E6E38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86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72F9C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A68A2" w14:textId="7A85504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CFD8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84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6BC0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7EA7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A276D" w14:textId="6D8FB411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42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75EC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90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C04D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33C78" w14:textId="618F2053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42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3AB8C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90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38FF89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01744" w14:textId="3105235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4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9662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92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50562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63E0F4F0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450F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1DD2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FD21F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Sit-stand transitions (n/sitting-</w:t>
            </w:r>
            <w:proofErr w:type="spellStart"/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BFB0F" w14:textId="607AB31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B467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6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C13A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B039A" w14:textId="0038739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5F02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BE841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B9F3C2" w14:textId="67667AA1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933E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97B1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2F39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805CF" w14:textId="3CFBCFE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E385C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5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900A3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5DC64" w14:textId="4AD80A3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4C96F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4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090C0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EDDF1C" w14:textId="2D2A0F6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4E1F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(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E257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BE1" w:rsidRPr="006F5BE1" w14:paraId="35F28C26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194C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gridSpan w:val="2"/>
            <w:shd w:val="clear" w:color="auto" w:fill="FFFFFF"/>
            <w:vAlign w:val="bottom"/>
            <w:hideMark/>
          </w:tcPr>
          <w:p w14:paraId="4B56286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Total time (min per day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7FC0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BD2B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7F5ED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6740D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E676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2577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1BFF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EB48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F1AA8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27586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7481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4E6E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A27B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03945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EC92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817E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99522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21550A66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F754B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8B75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E181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Sitt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EE687" w14:textId="5E36879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24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E770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87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9F56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95049" w14:textId="10B6489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21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39B366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89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A41057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13D3F6" w14:textId="617B589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1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7760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9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37FFE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00E9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C8502" w14:textId="2364E30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19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7628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9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B0BB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C3F72" w14:textId="5D0C8F5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19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ADBEB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96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73A89B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7FAE0" w14:textId="419DEF3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16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068E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0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518C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4304A5A4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7CBF0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BA20F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EF23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Sta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E8C43" w14:textId="6CFCE28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36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791D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5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F4064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A2C690" w14:textId="3C0A695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39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84F44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7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5AC15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78D4E" w14:textId="54036EF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4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49D7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9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A881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2F54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87D5C" w14:textId="70678B1E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4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6E00B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82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E8BE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EAF152" w14:textId="45E3A84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42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891A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83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9B793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44370" w14:textId="62EEA9B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4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C130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87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1D5D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237E89D4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361F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11A7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C11EB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LP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C56539" w14:textId="3C8B4F1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C8FB6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28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13AA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1477F4" w14:textId="7678438B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AB092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29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49E37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168144" w14:textId="22C554E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9ED0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B667B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B62A0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7381F" w14:textId="4F50E17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0AE1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27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478D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6D6018" w14:textId="49BBF4C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C6031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28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33228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81A33" w14:textId="78F15C58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1DF2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28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9F59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544D9403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A4EC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DDE9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C0678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MVP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513DE6" w14:textId="47666E3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08AC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9CA0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8CD3A" w14:textId="7EC41118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623FB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F1C0A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38CE4" w14:textId="0756BA8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0D7D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4A10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93630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4B4A84" w14:textId="6CE6EE98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67DE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92E9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DDDC8" w14:textId="4AA949B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20399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0B210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CBF377" w14:textId="5E7082C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481A4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2443E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0E05B044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41F8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AD2E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6A366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LPA + MVP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697C9" w14:textId="3F9FF32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9EFF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1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7601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E6D9B" w14:textId="42D0D19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FBAEF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2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9344A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EA998" w14:textId="253D63CB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7CF2A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3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75C09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B3FF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1ED61" w14:textId="725C1EE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C656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49E42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167B5" w14:textId="5B7E7EE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B45A8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2BE38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852DE" w14:textId="1D55A18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FF76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2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E2DB5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597CFA64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7C66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2D22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5FF1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sitting (&gt;30 mi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68AB30" w14:textId="7640D71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2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C3E5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3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114C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80452" w14:textId="60062C4E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18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A7D53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2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76DA8D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AB47BD" w14:textId="3F2A2B6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1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EBE28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DDF6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F8EF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D5853" w14:textId="531B3E8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08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24EE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7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B8E8B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C4087F" w14:textId="1ED80478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08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6D86F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8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A1488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628910" w14:textId="79216E7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06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30F49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9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5280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193E22FA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EBF7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24431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DF9A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Sit-stand transitions (n/sitting-</w:t>
            </w:r>
            <w:proofErr w:type="spellStart"/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E8B80" w14:textId="3088941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A8A8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280B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0D48E" w14:textId="67DE95F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6730E3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B7B7C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D2A2D" w14:textId="4FD0D5C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57C9E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A712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48A5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CE27B" w14:textId="573B293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97A9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2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704DD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71548" w14:textId="6030362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A865B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53E3CA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6BE4F" w14:textId="129873B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FB55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6C9FE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BE1" w:rsidRPr="006F5BE1" w14:paraId="251D1C56" w14:textId="77777777" w:rsidTr="00F9027A">
        <w:trPr>
          <w:trHeight w:val="315"/>
        </w:trPr>
        <w:tc>
          <w:tcPr>
            <w:tcW w:w="12864" w:type="dxa"/>
            <w:gridSpan w:val="21"/>
            <w:shd w:val="clear" w:color="auto" w:fill="FFFFFF"/>
            <w:vAlign w:val="bottom"/>
            <w:hideMark/>
          </w:tcPr>
          <w:p w14:paraId="7FD0990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cardiometabolic risk biomarkers M±S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C657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5549969F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4D91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9" w:type="dxa"/>
            <w:gridSpan w:val="2"/>
            <w:shd w:val="clear" w:color="auto" w:fill="FFFFFF"/>
            <w:vAlign w:val="bottom"/>
            <w:hideMark/>
          </w:tcPr>
          <w:p w14:paraId="489A635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Total samp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230D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863F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A0265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EAC99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45844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11F8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53D95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C66B4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0F2A6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9E17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B99B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4517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5986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55336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31F1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D63B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6541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A3F70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5A97FD80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436F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E70F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05A2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CMR (sum of Z scores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01B6E" w14:textId="02A58D8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935C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0.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B220C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0B003" w14:textId="612CC2BB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D39A2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0.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E8CDD4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CE68D" w14:textId="19A623B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5935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0.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1CAC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CA57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454B1" w14:textId="13AA2C0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A1E64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0.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D670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53FF8" w14:textId="349B3A3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E3E62F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0.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0288CB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46A6FD" w14:textId="7D9C509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1308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0.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02F6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78C6084D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E50B5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0DB6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DCD3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Fasting glucose (mg/dL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7A0AA" w14:textId="2433016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B44C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9F71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98BF6A" w14:textId="0D37662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416BA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8D9E1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6B4D67" w14:textId="15B3DC1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1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8538E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4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46B5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5D49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ABB92" w14:textId="0268EA9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A816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3B43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16AE93" w14:textId="4215DA2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34277F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5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DC3B22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554E8" w14:textId="70CD2053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6FBA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7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92334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24E9F917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9662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20EC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E1C9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Fasting insulin (</w:t>
            </w:r>
            <w:proofErr w:type="spellStart"/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uU</w:t>
            </w:r>
            <w:proofErr w:type="spellEnd"/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2AE7EE" w14:textId="53C8CCD1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055A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5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39AD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952BA" w14:textId="21561D4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76AD5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5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A4F3D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4E932E" w14:textId="300F77A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1122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5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1E56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9FFF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BDDAB6" w14:textId="0DFC134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7C372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57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BE3F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45B261" w14:textId="5B5DDEA8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D914D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5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27C7C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E9A5B" w14:textId="085DFE13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471E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5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23A0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7D48D641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59E3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93093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5FC3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HDL-cholesterol (mg/dL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38C2E3" w14:textId="596651F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9453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6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007AF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AFE00" w14:textId="7FAD774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6F016A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6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964149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35813" w14:textId="5C6E5A4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66A07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6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73E6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2370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61587" w14:textId="1A7C204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4E44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8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35C0E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4FF62" w14:textId="3B33B57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61A4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7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C1C04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BC50F" w14:textId="18E8E45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390B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7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476A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37D7A89B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5089E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73A5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16B45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Triglycerides (mg/dL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121E91" w14:textId="4562EA4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0.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B5EC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68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05B7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226F8" w14:textId="3CC65DE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3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DD529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69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729F0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09DD3" w14:textId="108AEF8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6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3917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1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FD4E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77599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4CE1F" w14:textId="26EFF97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1.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4540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4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959E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BC5D1" w14:textId="49C649D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8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0D245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6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DF77C2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22D62" w14:textId="398D85D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6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3F59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62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2B99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5EE1B308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6C23B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A3026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A07BA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Diastolic BP (mm Hg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51CD3" w14:textId="399C1C81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F8BF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A51B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2E778F" w14:textId="1BE208F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AD6FC1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531E8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84F3F" w14:textId="18F0CE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5060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5ABE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FFFC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6446BE" w14:textId="0D0A124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AAB8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274D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8408E" w14:textId="6529053E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15E21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B4E9F6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805144" w14:textId="31EA02D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A81CE" w14:textId="39715CD7" w:rsidR="006F5BE1" w:rsidRPr="006F5BE1" w:rsidRDefault="00F9027A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6F5BE1"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2AF7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73947FFD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E151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9C15B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A82D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P (mm Hg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B79FB" w14:textId="65474EA8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3.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36B4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7352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FEA8AE" w14:textId="6968461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9E5B0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5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0D7FE8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F0C192" w14:textId="6E5B547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4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ED32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6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378C8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81A7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D5E2A" w14:textId="426DEEAB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4.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25DE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6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94F7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98ACD" w14:textId="6C8E93A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5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EB1C3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267722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51F67" w14:textId="6E0C002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26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29A46" w14:textId="665BD7A4" w:rsidR="006F5BE1" w:rsidRPr="006F5BE1" w:rsidRDefault="00773102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6F5BE1"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5199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4E018478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FEF29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D511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0BB43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LDL-cholesterol (mg/dL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DA747" w14:textId="7BA17FE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3.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72E0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0D973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6ED632" w14:textId="60560DF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3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C255D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4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D23B86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425C3E" w14:textId="40C5246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9AB3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892329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6A3C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4DE01" w14:textId="0E69F429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0.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5C3B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0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0277A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B6487E" w14:textId="34C4A02E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7F466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3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7B2BE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0D3A6" w14:textId="5D6E7FBB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11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48315" w14:textId="6C6CA975" w:rsidR="006F5BE1" w:rsidRPr="006F5BE1" w:rsidRDefault="00773102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6F5BE1"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35BF87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10AF6039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3D50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5104F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7C51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07232" w14:textId="7DB5EC28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79D18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20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7774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73C07" w14:textId="6062913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A6A798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20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783DE6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B6591" w14:textId="6612CAA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42A5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20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8399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56F3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7FD93" w14:textId="11C87AC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D7C88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22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34612C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809A25" w14:textId="7641C51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64A04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22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26DB8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E805C2" w14:textId="7326FF2C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1BC1F" w14:textId="1FADE983" w:rsidR="006F5BE1" w:rsidRPr="006F5BE1" w:rsidRDefault="00773102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6F5BE1"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AA02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2D2CDF7D" w14:textId="77777777" w:rsidTr="006F5BE1">
        <w:trPr>
          <w:trHeight w:val="315"/>
        </w:trPr>
        <w:tc>
          <w:tcPr>
            <w:tcW w:w="147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B3304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B0DEC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FF06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BMI (kg/m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95A2E3" w14:textId="4731AFF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6BCA6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6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D0128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2D5C5" w14:textId="406B19E5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FF0E3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6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8F3EF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2C589" w14:textId="79F541D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0C49A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6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32BC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C23C7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77C25" w14:textId="531BBCE6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297A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066B1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04E4B" w14:textId="543244DD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883B7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7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61CFB0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93C00" w14:textId="3A183DCF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F9428" w14:textId="6DE411BE" w:rsidR="006F5BE1" w:rsidRPr="006F5BE1" w:rsidRDefault="00773102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="006F5BE1"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53994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102" w:rsidRPr="006F5BE1" w14:paraId="2872CE6C" w14:textId="77777777" w:rsidTr="006F5BE1">
        <w:trPr>
          <w:trHeight w:val="315"/>
        </w:trPr>
        <w:tc>
          <w:tcPr>
            <w:tcW w:w="14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680F3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DA925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EB32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Total body fat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AC5CA" w14:textId="5837A2AA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2B732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AA05B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B67676" w14:textId="67CD3144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B5792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8B598D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74413" w14:textId="50EB6810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FB5C2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1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C0AEE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C2B7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EC80B9" w14:textId="6A2AA6C2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302DD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1A0F8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6904E9" w14:textId="2788BFE8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EE4F0A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AF7CA" w14:textId="77777777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0F353" w14:textId="4F080DBB" w:rsidR="006F5BE1" w:rsidRPr="006F5BE1" w:rsidRDefault="006F5BE1" w:rsidP="006F5B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38334" w14:textId="618986FB" w:rsidR="006F5BE1" w:rsidRPr="006F5BE1" w:rsidRDefault="00773102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bookmarkStart w:id="0" w:name="_GoBack"/>
            <w:bookmarkEnd w:id="0"/>
            <w:r w:rsidR="006F5BE1"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D49BF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5BE1" w:rsidRPr="006F5BE1" w14:paraId="7999142B" w14:textId="77777777" w:rsidTr="006F5BE1">
        <w:trPr>
          <w:trHeight w:val="630"/>
        </w:trPr>
        <w:tc>
          <w:tcPr>
            <w:tcW w:w="0" w:type="auto"/>
            <w:gridSpan w:val="2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65DB40" w14:textId="77777777" w:rsidR="006F5BE1" w:rsidRPr="006F5BE1" w:rsidRDefault="006F5BE1" w:rsidP="006F5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5BE1">
              <w:rPr>
                <w:rFonts w:ascii="Times New Roman" w:eastAsia="Times New Roman" w:hAnsi="Times New Roman" w:cs="Times New Roman"/>
                <w:sz w:val="20"/>
                <w:szCs w:val="20"/>
              </w:rPr>
              <w:t>Note. CMR = summary continuous metabolic risk score; HDL = high-density lipoprotein; BP = blood pressure; BMI = body mass index. 12-month analytical sample included three individuals with missing demographic data.</w:t>
            </w:r>
          </w:p>
        </w:tc>
      </w:tr>
    </w:tbl>
    <w:p w14:paraId="00A7A15F" w14:textId="77777777" w:rsidR="00951543" w:rsidRPr="006F5BE1" w:rsidRDefault="00951543" w:rsidP="006F5BE1">
      <w:pPr>
        <w:spacing w:after="0" w:line="240" w:lineRule="auto"/>
        <w:rPr>
          <w:rFonts w:ascii="Times New Roman" w:hAnsi="Times New Roman" w:cs="Times New Roman"/>
        </w:rPr>
      </w:pPr>
    </w:p>
    <w:sectPr w:rsidR="00951543" w:rsidRPr="006F5BE1" w:rsidSect="006F5B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BE1"/>
    <w:rsid w:val="006F5BE1"/>
    <w:rsid w:val="00773102"/>
    <w:rsid w:val="00951543"/>
    <w:rsid w:val="00E60918"/>
    <w:rsid w:val="00F9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15DEC"/>
  <w15:chartTrackingRefBased/>
  <w15:docId w15:val="{D06DE860-3CDD-4348-9682-10BBE8D7B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8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15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98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7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58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0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43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03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8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43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1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0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98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9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02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2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39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27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58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8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8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2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7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64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638D9B82E07A4F9DDB4CC42CE4D117" ma:contentTypeVersion="14" ma:contentTypeDescription="Create a new document." ma:contentTypeScope="" ma:versionID="31d58b9a2e20ac1e8b1cde167b1f295d">
  <xsd:schema xmlns:xsd="http://www.w3.org/2001/XMLSchema" xmlns:xs="http://www.w3.org/2001/XMLSchema" xmlns:p="http://schemas.microsoft.com/office/2006/metadata/properties" xmlns:ns3="b9e08880-ccdb-477f-8125-b4372d073c5f" targetNamespace="http://schemas.microsoft.com/office/2006/metadata/properties" ma:root="true" ma:fieldsID="8a3bf2a34457d4b95e63f8599fa8dffa" ns3:_="">
    <xsd:import namespace="b9e08880-ccdb-477f-8125-b4372d073c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e08880-ccdb-477f-8125-b4372d073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E5366D-B4D6-461A-BF41-DF5DF758DE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e08880-ccdb-477f-8125-b4372d073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DA9C9E-B329-4A69-8BFD-A5BC12157C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6B05C1-0C43-4335-9047-7512AA60B51B}">
  <ds:schemaRefs>
    <ds:schemaRef ds:uri="b9e08880-ccdb-477f-8125-b4372d073c5f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terms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Leonard-Corzo</dc:creator>
  <cp:keywords/>
  <dc:description/>
  <cp:lastModifiedBy>Krista Leonard-Corzo</cp:lastModifiedBy>
  <cp:revision>3</cp:revision>
  <dcterms:created xsi:type="dcterms:W3CDTF">2024-04-01T18:31:00Z</dcterms:created>
  <dcterms:modified xsi:type="dcterms:W3CDTF">2024-04-01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638D9B82E07A4F9DDB4CC42CE4D117</vt:lpwstr>
  </property>
</Properties>
</file>